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DDA3DF" w14:textId="77777777" w:rsidR="0005132C" w:rsidRPr="00977305" w:rsidRDefault="0005132C">
      <w:pPr>
        <w:rPr>
          <w:rFonts w:asciiTheme="majorBidi" w:hAnsiTheme="majorBidi" w:cstheme="majorBidi"/>
          <w:sz w:val="24"/>
          <w:szCs w:val="24"/>
        </w:rPr>
      </w:pPr>
    </w:p>
    <w:p w14:paraId="6AE859F9" w14:textId="77777777" w:rsidR="00CA2BE6" w:rsidRPr="00977305" w:rsidRDefault="00CA2BE6">
      <w:pPr>
        <w:rPr>
          <w:rFonts w:asciiTheme="majorBidi" w:hAnsiTheme="majorBidi" w:cstheme="majorBidi"/>
          <w:sz w:val="24"/>
          <w:szCs w:val="24"/>
        </w:rPr>
      </w:pPr>
    </w:p>
    <w:p w14:paraId="513746C4" w14:textId="77777777" w:rsidR="00CA2BE6" w:rsidRPr="00977305" w:rsidRDefault="00CA2BE6">
      <w:pPr>
        <w:rPr>
          <w:rFonts w:asciiTheme="majorBidi" w:hAnsiTheme="majorBidi" w:cstheme="majorBidi"/>
          <w:sz w:val="24"/>
          <w:szCs w:val="24"/>
        </w:rPr>
      </w:pPr>
    </w:p>
    <w:p w14:paraId="2B7D8051" w14:textId="01B6AD21" w:rsidR="00AD6E8B" w:rsidRPr="00977305" w:rsidRDefault="004D7673" w:rsidP="00AD6E8B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</w:pPr>
      <w:r w:rsidRPr="00977305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S1 Table</w:t>
      </w:r>
      <w:r w:rsidR="00AD6E8B" w:rsidRPr="00977305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 xml:space="preserve">. Responses to </w:t>
      </w:r>
      <w:proofErr w:type="spellStart"/>
      <w:r w:rsidR="00AD6E8B" w:rsidRPr="00977305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eHEALS</w:t>
      </w:r>
      <w:proofErr w:type="spellEnd"/>
      <w:r w:rsidR="00AD6E8B" w:rsidRPr="00977305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 xml:space="preserve"> items by Likert scale levels (n, %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07"/>
        <w:gridCol w:w="1481"/>
        <w:gridCol w:w="1482"/>
        <w:gridCol w:w="1461"/>
        <w:gridCol w:w="1441"/>
        <w:gridCol w:w="1478"/>
      </w:tblGrid>
      <w:tr w:rsidR="00AC0B7D" w:rsidRPr="00977305" w14:paraId="3A8FDC71" w14:textId="77777777" w:rsidTr="008C2B39">
        <w:tc>
          <w:tcPr>
            <w:tcW w:w="2007" w:type="dxa"/>
          </w:tcPr>
          <w:p w14:paraId="16119A07" w14:textId="77777777" w:rsidR="00AC0B7D" w:rsidRPr="00977305" w:rsidRDefault="00AC0B7D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  <w:p w14:paraId="319CA01E" w14:textId="41E8ABBF" w:rsidR="00AC0B7D" w:rsidRPr="00977305" w:rsidRDefault="00AC0B7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97730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eHEALS</w:t>
            </w:r>
            <w:proofErr w:type="spellEnd"/>
            <w:r w:rsidRPr="0097730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items</w:t>
            </w:r>
          </w:p>
        </w:tc>
        <w:tc>
          <w:tcPr>
            <w:tcW w:w="1481" w:type="dxa"/>
          </w:tcPr>
          <w:p w14:paraId="72260825" w14:textId="77777777" w:rsidR="00AC0B7D" w:rsidRPr="00977305" w:rsidRDefault="00AC0B7D" w:rsidP="00CA2BE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7730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trongly Disagree</w:t>
            </w:r>
          </w:p>
          <w:p w14:paraId="60B775F7" w14:textId="3F791BC1" w:rsidR="00AC0B7D" w:rsidRPr="00977305" w:rsidRDefault="00AC0B7D" w:rsidP="00AD6E8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7730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482" w:type="dxa"/>
          </w:tcPr>
          <w:p w14:paraId="5B3A4A47" w14:textId="77777777" w:rsidR="00AC0B7D" w:rsidRPr="00977305" w:rsidRDefault="00AC0B7D" w:rsidP="00CA2BE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7730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Disagree</w:t>
            </w:r>
          </w:p>
          <w:p w14:paraId="7935611D" w14:textId="0C4B213A" w:rsidR="00AC0B7D" w:rsidRPr="00977305" w:rsidRDefault="00AC0B7D" w:rsidP="00AD6E8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7730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n (%</w:t>
            </w:r>
            <w:r w:rsidR="0080610A" w:rsidRPr="0097730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61" w:type="dxa"/>
          </w:tcPr>
          <w:p w14:paraId="525910B7" w14:textId="77777777" w:rsidR="00AC0B7D" w:rsidRPr="00977305" w:rsidRDefault="00AC0B7D" w:rsidP="00CA2BE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7730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Neutral</w:t>
            </w:r>
          </w:p>
          <w:p w14:paraId="0FDB9451" w14:textId="3BEA72CA" w:rsidR="00AC0B7D" w:rsidRPr="00977305" w:rsidRDefault="00AC0B7D" w:rsidP="00AD6E8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7730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441" w:type="dxa"/>
          </w:tcPr>
          <w:p w14:paraId="4E575CE1" w14:textId="77777777" w:rsidR="00AC0B7D" w:rsidRPr="00977305" w:rsidRDefault="00AC0B7D" w:rsidP="00CA2BE6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7730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gree</w:t>
            </w:r>
          </w:p>
          <w:p w14:paraId="75D5A7C9" w14:textId="2C428B06" w:rsidR="00AC0B7D" w:rsidRPr="00977305" w:rsidRDefault="00AC0B7D" w:rsidP="00AD6E8B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7730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478" w:type="dxa"/>
          </w:tcPr>
          <w:p w14:paraId="576BE5AD" w14:textId="77777777" w:rsidR="00AC0B7D" w:rsidRPr="00977305" w:rsidRDefault="00AC0B7D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7730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trongly Agree</w:t>
            </w:r>
          </w:p>
          <w:p w14:paraId="2092CB59" w14:textId="61570A0B" w:rsidR="00AC0B7D" w:rsidRPr="00977305" w:rsidRDefault="00AC0B7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730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n (%)</w:t>
            </w:r>
          </w:p>
        </w:tc>
      </w:tr>
      <w:tr w:rsidR="00AD6E8B" w:rsidRPr="00977305" w14:paraId="673E813D" w14:textId="77777777" w:rsidTr="00C524C7">
        <w:tc>
          <w:tcPr>
            <w:tcW w:w="2007" w:type="dxa"/>
          </w:tcPr>
          <w:p w14:paraId="3C089CFD" w14:textId="6768BCBE" w:rsidR="00AD6E8B" w:rsidRPr="00977305" w:rsidRDefault="00AD6E8B" w:rsidP="00AD6E8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7730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I know what health resources are available on the Internet.</w:t>
            </w:r>
          </w:p>
        </w:tc>
        <w:tc>
          <w:tcPr>
            <w:tcW w:w="1481" w:type="dxa"/>
          </w:tcPr>
          <w:p w14:paraId="317B69C2" w14:textId="358ACB56" w:rsidR="00AD6E8B" w:rsidRPr="00977305" w:rsidRDefault="00AD6E8B" w:rsidP="00D61A1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77305">
              <w:rPr>
                <w:rFonts w:asciiTheme="majorBidi" w:eastAsia="Times New Roman" w:hAnsiTheme="majorBidi" w:cstheme="majorBidi"/>
                <w:sz w:val="24"/>
                <w:szCs w:val="24"/>
              </w:rPr>
              <w:t>4 (2.80)</w:t>
            </w:r>
          </w:p>
        </w:tc>
        <w:tc>
          <w:tcPr>
            <w:tcW w:w="1482" w:type="dxa"/>
          </w:tcPr>
          <w:p w14:paraId="12BD81D2" w14:textId="77777777" w:rsidR="00AD6E8B" w:rsidRPr="00977305" w:rsidRDefault="00AD6E8B" w:rsidP="00D61A1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77305">
              <w:rPr>
                <w:rFonts w:asciiTheme="majorBidi" w:eastAsia="Times New Roman" w:hAnsiTheme="majorBidi" w:cstheme="majorBidi"/>
                <w:sz w:val="24"/>
                <w:szCs w:val="24"/>
              </w:rPr>
              <w:t>13 (9.09)</w:t>
            </w:r>
          </w:p>
          <w:p w14:paraId="6694F4C4" w14:textId="77777777" w:rsidR="00AD6E8B" w:rsidRPr="00977305" w:rsidRDefault="00AD6E8B" w:rsidP="00D61A1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1" w:type="dxa"/>
          </w:tcPr>
          <w:p w14:paraId="69457A5A" w14:textId="77777777" w:rsidR="00AD6E8B" w:rsidRPr="00977305" w:rsidRDefault="00AD6E8B" w:rsidP="00D61A1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77305">
              <w:rPr>
                <w:rFonts w:asciiTheme="majorBidi" w:eastAsia="Times New Roman" w:hAnsiTheme="majorBidi" w:cstheme="majorBidi"/>
                <w:sz w:val="24"/>
                <w:szCs w:val="24"/>
              </w:rPr>
              <w:t>62 (43.36)</w:t>
            </w:r>
          </w:p>
          <w:p w14:paraId="7B7EF35E" w14:textId="77777777" w:rsidR="00AD6E8B" w:rsidRPr="00977305" w:rsidRDefault="00AD6E8B" w:rsidP="00D61A1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1" w:type="dxa"/>
          </w:tcPr>
          <w:p w14:paraId="58BE7748" w14:textId="77777777" w:rsidR="00AD6E8B" w:rsidRPr="00977305" w:rsidRDefault="00AD6E8B" w:rsidP="00D61A1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77305">
              <w:rPr>
                <w:rFonts w:asciiTheme="majorBidi" w:eastAsia="Times New Roman" w:hAnsiTheme="majorBidi" w:cstheme="majorBidi"/>
                <w:sz w:val="24"/>
                <w:szCs w:val="24"/>
              </w:rPr>
              <w:t>54 (37.76)</w:t>
            </w:r>
          </w:p>
          <w:p w14:paraId="504B5A21" w14:textId="77777777" w:rsidR="00AD6E8B" w:rsidRPr="00977305" w:rsidRDefault="00AD6E8B" w:rsidP="00D61A1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78" w:type="dxa"/>
          </w:tcPr>
          <w:p w14:paraId="75CD7CED" w14:textId="0933B062" w:rsidR="00AD6E8B" w:rsidRPr="00977305" w:rsidRDefault="00AD6E8B" w:rsidP="00D61A1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77305">
              <w:rPr>
                <w:rFonts w:asciiTheme="majorBidi" w:eastAsia="Times New Roman" w:hAnsiTheme="majorBidi" w:cstheme="majorBidi"/>
                <w:sz w:val="24"/>
                <w:szCs w:val="24"/>
              </w:rPr>
              <w:t>10 (6.99)</w:t>
            </w:r>
          </w:p>
        </w:tc>
      </w:tr>
      <w:tr w:rsidR="00AD6E8B" w:rsidRPr="00977305" w14:paraId="2CCB012E" w14:textId="77777777" w:rsidTr="00C524C7">
        <w:tc>
          <w:tcPr>
            <w:tcW w:w="2007" w:type="dxa"/>
          </w:tcPr>
          <w:p w14:paraId="63F0E5A3" w14:textId="381DA203" w:rsidR="00AD6E8B" w:rsidRPr="00977305" w:rsidRDefault="00AD6E8B" w:rsidP="00AD6E8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7730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I know where to find helpful health resources on the Internet.</w:t>
            </w:r>
          </w:p>
        </w:tc>
        <w:tc>
          <w:tcPr>
            <w:tcW w:w="1481" w:type="dxa"/>
          </w:tcPr>
          <w:p w14:paraId="03710180" w14:textId="77777777" w:rsidR="00AD6E8B" w:rsidRPr="00977305" w:rsidRDefault="00AD6E8B" w:rsidP="00D61A14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77305">
              <w:rPr>
                <w:rFonts w:asciiTheme="majorBidi" w:eastAsia="Times New Roman" w:hAnsiTheme="majorBidi" w:cstheme="majorBidi"/>
                <w:sz w:val="24"/>
                <w:szCs w:val="24"/>
              </w:rPr>
              <w:t>5 (3.50)</w:t>
            </w:r>
          </w:p>
          <w:p w14:paraId="2BA68E4F" w14:textId="77777777" w:rsidR="00AD6E8B" w:rsidRPr="00977305" w:rsidRDefault="00AD6E8B" w:rsidP="00D61A1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82" w:type="dxa"/>
          </w:tcPr>
          <w:p w14:paraId="2FAE3C59" w14:textId="7259B14B" w:rsidR="00AD6E8B" w:rsidRPr="00977305" w:rsidRDefault="00C524C7" w:rsidP="00D61A1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77305">
              <w:rPr>
                <w:rFonts w:asciiTheme="majorBidi" w:hAnsiTheme="majorBidi" w:cstheme="majorBidi"/>
                <w:sz w:val="24"/>
                <w:szCs w:val="24"/>
              </w:rPr>
              <w:t>4 (2.80)</w:t>
            </w:r>
          </w:p>
        </w:tc>
        <w:tc>
          <w:tcPr>
            <w:tcW w:w="1461" w:type="dxa"/>
          </w:tcPr>
          <w:p w14:paraId="4A4DFF65" w14:textId="13671304" w:rsidR="00AD6E8B" w:rsidRPr="00977305" w:rsidRDefault="00D61A14" w:rsidP="00D61A1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77305">
              <w:rPr>
                <w:rFonts w:asciiTheme="majorBidi" w:hAnsiTheme="majorBidi" w:cstheme="majorBidi"/>
                <w:sz w:val="24"/>
                <w:szCs w:val="24"/>
              </w:rPr>
              <w:t>47 (32.87)</w:t>
            </w:r>
          </w:p>
        </w:tc>
        <w:tc>
          <w:tcPr>
            <w:tcW w:w="1441" w:type="dxa"/>
          </w:tcPr>
          <w:p w14:paraId="2D4B9019" w14:textId="13A26F81" w:rsidR="00AD6E8B" w:rsidRPr="00977305" w:rsidRDefault="00D61A14" w:rsidP="00D61A1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77305">
              <w:rPr>
                <w:rFonts w:asciiTheme="majorBidi" w:hAnsiTheme="majorBidi" w:cstheme="majorBidi"/>
                <w:sz w:val="24"/>
                <w:szCs w:val="24"/>
              </w:rPr>
              <w:t>76 (53.15)</w:t>
            </w:r>
          </w:p>
        </w:tc>
        <w:tc>
          <w:tcPr>
            <w:tcW w:w="1478" w:type="dxa"/>
          </w:tcPr>
          <w:p w14:paraId="46E3D0B8" w14:textId="123FE6AA" w:rsidR="00AD6E8B" w:rsidRPr="00977305" w:rsidRDefault="00D61A14" w:rsidP="00D61A1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77305">
              <w:rPr>
                <w:rFonts w:asciiTheme="majorBidi" w:hAnsiTheme="majorBidi" w:cstheme="majorBidi"/>
                <w:sz w:val="24"/>
                <w:szCs w:val="24"/>
              </w:rPr>
              <w:t>11 (7.69)</w:t>
            </w:r>
          </w:p>
        </w:tc>
      </w:tr>
      <w:tr w:rsidR="00AD6E8B" w:rsidRPr="00977305" w14:paraId="15419E66" w14:textId="77777777" w:rsidTr="00C524C7">
        <w:tc>
          <w:tcPr>
            <w:tcW w:w="2007" w:type="dxa"/>
          </w:tcPr>
          <w:p w14:paraId="02F90F7E" w14:textId="63DD1086" w:rsidR="00AD6E8B" w:rsidRPr="00977305" w:rsidRDefault="00AD6E8B" w:rsidP="00AD6E8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7730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I know how to find helpful health resources on the Internet.</w:t>
            </w:r>
          </w:p>
        </w:tc>
        <w:tc>
          <w:tcPr>
            <w:tcW w:w="1481" w:type="dxa"/>
          </w:tcPr>
          <w:p w14:paraId="27D3F6B8" w14:textId="4720FE61" w:rsidR="00AD6E8B" w:rsidRPr="00977305" w:rsidRDefault="00D61A14" w:rsidP="00F43C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77305">
              <w:rPr>
                <w:rFonts w:asciiTheme="majorBidi" w:hAnsiTheme="majorBidi" w:cstheme="majorBidi"/>
                <w:sz w:val="24"/>
                <w:szCs w:val="24"/>
              </w:rPr>
              <w:t>4 (2.80)</w:t>
            </w:r>
          </w:p>
        </w:tc>
        <w:tc>
          <w:tcPr>
            <w:tcW w:w="1482" w:type="dxa"/>
          </w:tcPr>
          <w:p w14:paraId="09ACAF31" w14:textId="26CD668F" w:rsidR="00AD6E8B" w:rsidRPr="00977305" w:rsidRDefault="00D61A14" w:rsidP="00F43C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77305">
              <w:rPr>
                <w:rFonts w:asciiTheme="majorBidi" w:hAnsiTheme="majorBidi" w:cstheme="majorBidi"/>
                <w:sz w:val="24"/>
                <w:szCs w:val="24"/>
              </w:rPr>
              <w:t>4 (2.80)</w:t>
            </w:r>
          </w:p>
        </w:tc>
        <w:tc>
          <w:tcPr>
            <w:tcW w:w="1461" w:type="dxa"/>
          </w:tcPr>
          <w:p w14:paraId="40C993B6" w14:textId="75F05E56" w:rsidR="00AD6E8B" w:rsidRPr="00977305" w:rsidRDefault="00D61A14" w:rsidP="00F43C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77305">
              <w:rPr>
                <w:rFonts w:asciiTheme="majorBidi" w:hAnsiTheme="majorBidi" w:cstheme="majorBidi"/>
                <w:sz w:val="24"/>
                <w:szCs w:val="24"/>
              </w:rPr>
              <w:t>47 (32.87)</w:t>
            </w:r>
          </w:p>
        </w:tc>
        <w:tc>
          <w:tcPr>
            <w:tcW w:w="1441" w:type="dxa"/>
          </w:tcPr>
          <w:p w14:paraId="10348DB4" w14:textId="3E84D4F6" w:rsidR="00AD6E8B" w:rsidRPr="00977305" w:rsidRDefault="00D61A14" w:rsidP="00F43C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77305">
              <w:rPr>
                <w:rFonts w:asciiTheme="majorBidi" w:hAnsiTheme="majorBidi" w:cstheme="majorBidi"/>
                <w:sz w:val="24"/>
                <w:szCs w:val="24"/>
              </w:rPr>
              <w:t>78 (54.55)</w:t>
            </w:r>
          </w:p>
        </w:tc>
        <w:tc>
          <w:tcPr>
            <w:tcW w:w="1478" w:type="dxa"/>
          </w:tcPr>
          <w:p w14:paraId="4B2CEB09" w14:textId="31C16B1C" w:rsidR="00AD6E8B" w:rsidRPr="00977305" w:rsidRDefault="00D61A14" w:rsidP="00F43C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77305">
              <w:rPr>
                <w:rFonts w:asciiTheme="majorBidi" w:hAnsiTheme="majorBidi" w:cstheme="majorBidi"/>
                <w:sz w:val="24"/>
                <w:szCs w:val="24"/>
              </w:rPr>
              <w:t>10 (6.99)</w:t>
            </w:r>
          </w:p>
        </w:tc>
      </w:tr>
      <w:tr w:rsidR="00AD6E8B" w:rsidRPr="00977305" w14:paraId="7472952A" w14:textId="77777777" w:rsidTr="00C524C7">
        <w:tc>
          <w:tcPr>
            <w:tcW w:w="2007" w:type="dxa"/>
          </w:tcPr>
          <w:p w14:paraId="116678A3" w14:textId="32CFD0CD" w:rsidR="00AD6E8B" w:rsidRPr="00977305" w:rsidRDefault="00AD6E8B" w:rsidP="00AD6E8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7730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I know how to use the Internet to answer my health questions.</w:t>
            </w:r>
          </w:p>
        </w:tc>
        <w:tc>
          <w:tcPr>
            <w:tcW w:w="1481" w:type="dxa"/>
          </w:tcPr>
          <w:p w14:paraId="232EC6EE" w14:textId="3A5D3909" w:rsidR="00AD6E8B" w:rsidRPr="00977305" w:rsidRDefault="00F43C48" w:rsidP="00F43C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77305">
              <w:rPr>
                <w:rFonts w:asciiTheme="majorBidi" w:hAnsiTheme="majorBidi" w:cstheme="majorBidi"/>
                <w:sz w:val="24"/>
                <w:szCs w:val="24"/>
              </w:rPr>
              <w:t>4 (2.80)</w:t>
            </w:r>
          </w:p>
        </w:tc>
        <w:tc>
          <w:tcPr>
            <w:tcW w:w="1482" w:type="dxa"/>
          </w:tcPr>
          <w:p w14:paraId="54925766" w14:textId="2561F0F4" w:rsidR="00AD6E8B" w:rsidRPr="00977305" w:rsidRDefault="00F43C48" w:rsidP="00F43C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77305">
              <w:rPr>
                <w:rFonts w:asciiTheme="majorBidi" w:hAnsiTheme="majorBidi" w:cstheme="majorBidi"/>
                <w:sz w:val="24"/>
                <w:szCs w:val="24"/>
              </w:rPr>
              <w:t>4 (2.80)</w:t>
            </w:r>
          </w:p>
        </w:tc>
        <w:tc>
          <w:tcPr>
            <w:tcW w:w="1461" w:type="dxa"/>
          </w:tcPr>
          <w:p w14:paraId="0D2FD413" w14:textId="2269A66A" w:rsidR="00AD6E8B" w:rsidRPr="00977305" w:rsidRDefault="00F43C48" w:rsidP="00F43C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77305">
              <w:rPr>
                <w:rFonts w:asciiTheme="majorBidi" w:hAnsiTheme="majorBidi" w:cstheme="majorBidi"/>
                <w:sz w:val="24"/>
                <w:szCs w:val="24"/>
              </w:rPr>
              <w:t>26 (18.18)</w:t>
            </w:r>
          </w:p>
        </w:tc>
        <w:tc>
          <w:tcPr>
            <w:tcW w:w="1441" w:type="dxa"/>
          </w:tcPr>
          <w:p w14:paraId="7EE7A594" w14:textId="70F3A5F4" w:rsidR="00AD6E8B" w:rsidRPr="00977305" w:rsidRDefault="00F43C48" w:rsidP="00F43C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77305">
              <w:rPr>
                <w:rFonts w:asciiTheme="majorBidi" w:hAnsiTheme="majorBidi" w:cstheme="majorBidi"/>
                <w:sz w:val="24"/>
                <w:szCs w:val="24"/>
              </w:rPr>
              <w:t>98 (68.53)</w:t>
            </w:r>
          </w:p>
        </w:tc>
        <w:tc>
          <w:tcPr>
            <w:tcW w:w="1478" w:type="dxa"/>
          </w:tcPr>
          <w:p w14:paraId="17C82650" w14:textId="0DEC7FA4" w:rsidR="00AD6E8B" w:rsidRPr="00977305" w:rsidRDefault="00F43C48" w:rsidP="00F43C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77305">
              <w:rPr>
                <w:rFonts w:asciiTheme="majorBidi" w:hAnsiTheme="majorBidi" w:cstheme="majorBidi"/>
                <w:sz w:val="24"/>
                <w:szCs w:val="24"/>
              </w:rPr>
              <w:t>11 (7.69)</w:t>
            </w:r>
          </w:p>
        </w:tc>
      </w:tr>
      <w:tr w:rsidR="00AD6E8B" w:rsidRPr="00977305" w14:paraId="31CC4B14" w14:textId="77777777" w:rsidTr="00C524C7">
        <w:tc>
          <w:tcPr>
            <w:tcW w:w="2007" w:type="dxa"/>
          </w:tcPr>
          <w:p w14:paraId="6AD15EBF" w14:textId="698A266E" w:rsidR="00AD6E8B" w:rsidRPr="00977305" w:rsidRDefault="00AD6E8B" w:rsidP="00AD6E8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7730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I know how to use the health information I find on the Internet to help me.</w:t>
            </w:r>
          </w:p>
        </w:tc>
        <w:tc>
          <w:tcPr>
            <w:tcW w:w="1481" w:type="dxa"/>
          </w:tcPr>
          <w:p w14:paraId="7D2CB434" w14:textId="07BAEE04" w:rsidR="00AD6E8B" w:rsidRPr="00977305" w:rsidRDefault="00F43C48" w:rsidP="00F43C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77305">
              <w:rPr>
                <w:rFonts w:asciiTheme="majorBidi" w:hAnsiTheme="majorBidi" w:cstheme="majorBidi"/>
                <w:sz w:val="24"/>
                <w:szCs w:val="24"/>
              </w:rPr>
              <w:t>3 (2.10)</w:t>
            </w:r>
          </w:p>
        </w:tc>
        <w:tc>
          <w:tcPr>
            <w:tcW w:w="1482" w:type="dxa"/>
          </w:tcPr>
          <w:p w14:paraId="370A219B" w14:textId="70D29A3C" w:rsidR="00AD6E8B" w:rsidRPr="00977305" w:rsidRDefault="00F43C48" w:rsidP="00F43C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77305">
              <w:rPr>
                <w:rFonts w:asciiTheme="majorBidi" w:hAnsiTheme="majorBidi" w:cstheme="majorBidi"/>
                <w:sz w:val="24"/>
                <w:szCs w:val="24"/>
              </w:rPr>
              <w:t>3 (2.10)</w:t>
            </w:r>
          </w:p>
        </w:tc>
        <w:tc>
          <w:tcPr>
            <w:tcW w:w="1461" w:type="dxa"/>
          </w:tcPr>
          <w:p w14:paraId="1AB814BF" w14:textId="67DBBF66" w:rsidR="00AD6E8B" w:rsidRPr="00977305" w:rsidRDefault="00F43C48" w:rsidP="00F43C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77305">
              <w:rPr>
                <w:rFonts w:asciiTheme="majorBidi" w:hAnsiTheme="majorBidi" w:cstheme="majorBidi"/>
                <w:sz w:val="24"/>
                <w:szCs w:val="24"/>
              </w:rPr>
              <w:t>28 (19.58)</w:t>
            </w:r>
          </w:p>
        </w:tc>
        <w:tc>
          <w:tcPr>
            <w:tcW w:w="1441" w:type="dxa"/>
          </w:tcPr>
          <w:p w14:paraId="2300AA45" w14:textId="7FF36819" w:rsidR="00AD6E8B" w:rsidRPr="00977305" w:rsidRDefault="00F43C48" w:rsidP="00F43C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77305">
              <w:rPr>
                <w:rFonts w:asciiTheme="majorBidi" w:hAnsiTheme="majorBidi" w:cstheme="majorBidi"/>
                <w:sz w:val="24"/>
                <w:szCs w:val="24"/>
              </w:rPr>
              <w:t>97 (67.83)</w:t>
            </w:r>
          </w:p>
        </w:tc>
        <w:tc>
          <w:tcPr>
            <w:tcW w:w="1478" w:type="dxa"/>
          </w:tcPr>
          <w:p w14:paraId="6B90EC76" w14:textId="5CB45B85" w:rsidR="00AD6E8B" w:rsidRPr="00977305" w:rsidRDefault="00F43C48" w:rsidP="00F43C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77305">
              <w:rPr>
                <w:rFonts w:asciiTheme="majorBidi" w:hAnsiTheme="majorBidi" w:cstheme="majorBidi"/>
                <w:sz w:val="24"/>
                <w:szCs w:val="24"/>
              </w:rPr>
              <w:t>12 (8.39)</w:t>
            </w:r>
          </w:p>
        </w:tc>
      </w:tr>
      <w:tr w:rsidR="00AD6E8B" w:rsidRPr="00977305" w14:paraId="3C9A15B8" w14:textId="77777777" w:rsidTr="00C524C7">
        <w:tc>
          <w:tcPr>
            <w:tcW w:w="2007" w:type="dxa"/>
          </w:tcPr>
          <w:p w14:paraId="0568FA70" w14:textId="73F1419E" w:rsidR="00AD6E8B" w:rsidRPr="00977305" w:rsidRDefault="00AD6E8B" w:rsidP="00AD6E8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7730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I have the skills I need to evaluate the health resources I find on the Internet.</w:t>
            </w:r>
          </w:p>
        </w:tc>
        <w:tc>
          <w:tcPr>
            <w:tcW w:w="1481" w:type="dxa"/>
          </w:tcPr>
          <w:p w14:paraId="275C48B2" w14:textId="0DEF6626" w:rsidR="00AD6E8B" w:rsidRPr="00977305" w:rsidRDefault="00F43C48" w:rsidP="00F43C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77305">
              <w:rPr>
                <w:rFonts w:asciiTheme="majorBidi" w:hAnsiTheme="majorBidi" w:cstheme="majorBidi"/>
                <w:sz w:val="24"/>
                <w:szCs w:val="24"/>
              </w:rPr>
              <w:t>4 (2.80)</w:t>
            </w:r>
          </w:p>
        </w:tc>
        <w:tc>
          <w:tcPr>
            <w:tcW w:w="1482" w:type="dxa"/>
          </w:tcPr>
          <w:p w14:paraId="1A5D9C60" w14:textId="1D5741AA" w:rsidR="00AD6E8B" w:rsidRPr="00977305" w:rsidRDefault="00F43C48" w:rsidP="00F43C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77305">
              <w:rPr>
                <w:rFonts w:asciiTheme="majorBidi" w:hAnsiTheme="majorBidi" w:cstheme="majorBidi"/>
                <w:sz w:val="24"/>
                <w:szCs w:val="24"/>
              </w:rPr>
              <w:t>12 (8.39)</w:t>
            </w:r>
          </w:p>
        </w:tc>
        <w:tc>
          <w:tcPr>
            <w:tcW w:w="1461" w:type="dxa"/>
          </w:tcPr>
          <w:p w14:paraId="1444BBD6" w14:textId="681B0F30" w:rsidR="00AD6E8B" w:rsidRPr="00977305" w:rsidRDefault="00F43C48" w:rsidP="00F43C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77305">
              <w:rPr>
                <w:rFonts w:asciiTheme="majorBidi" w:hAnsiTheme="majorBidi" w:cstheme="majorBidi"/>
                <w:sz w:val="24"/>
                <w:szCs w:val="24"/>
              </w:rPr>
              <w:t>39 (27.27)</w:t>
            </w:r>
          </w:p>
        </w:tc>
        <w:tc>
          <w:tcPr>
            <w:tcW w:w="1441" w:type="dxa"/>
          </w:tcPr>
          <w:p w14:paraId="2BE6B39F" w14:textId="5A8E527D" w:rsidR="00AD6E8B" w:rsidRPr="00977305" w:rsidRDefault="00F43C48" w:rsidP="00F43C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77305">
              <w:rPr>
                <w:rFonts w:asciiTheme="majorBidi" w:hAnsiTheme="majorBidi" w:cstheme="majorBidi"/>
                <w:sz w:val="24"/>
                <w:szCs w:val="24"/>
              </w:rPr>
              <w:t>79 (55.2)</w:t>
            </w:r>
          </w:p>
        </w:tc>
        <w:tc>
          <w:tcPr>
            <w:tcW w:w="1478" w:type="dxa"/>
          </w:tcPr>
          <w:p w14:paraId="4C859B0D" w14:textId="38903DEE" w:rsidR="00AD6E8B" w:rsidRPr="00977305" w:rsidRDefault="00F43C48" w:rsidP="00F43C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77305">
              <w:rPr>
                <w:rFonts w:asciiTheme="majorBidi" w:hAnsiTheme="majorBidi" w:cstheme="majorBidi"/>
                <w:sz w:val="24"/>
                <w:szCs w:val="24"/>
              </w:rPr>
              <w:t>9 (6.29)</w:t>
            </w:r>
          </w:p>
        </w:tc>
      </w:tr>
      <w:tr w:rsidR="00AD6E8B" w:rsidRPr="00977305" w14:paraId="643C57C9" w14:textId="77777777" w:rsidTr="00C524C7">
        <w:tc>
          <w:tcPr>
            <w:tcW w:w="2007" w:type="dxa"/>
          </w:tcPr>
          <w:p w14:paraId="7E3FFF11" w14:textId="096F4DAD" w:rsidR="00AD6E8B" w:rsidRPr="00977305" w:rsidRDefault="00AD6E8B" w:rsidP="00AD6E8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7730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I can tell high-quality health </w:t>
            </w:r>
            <w:r w:rsidRPr="0097730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lastRenderedPageBreak/>
              <w:t>resources from low-quality health resources on the Internet.</w:t>
            </w:r>
          </w:p>
        </w:tc>
        <w:tc>
          <w:tcPr>
            <w:tcW w:w="1481" w:type="dxa"/>
          </w:tcPr>
          <w:p w14:paraId="78293D76" w14:textId="7CE3B57E" w:rsidR="00AD6E8B" w:rsidRPr="00977305" w:rsidRDefault="00F43C48" w:rsidP="00F43C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7730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6 (4.20)</w:t>
            </w:r>
          </w:p>
        </w:tc>
        <w:tc>
          <w:tcPr>
            <w:tcW w:w="1482" w:type="dxa"/>
          </w:tcPr>
          <w:p w14:paraId="6127D5AC" w14:textId="03A3328D" w:rsidR="00AD6E8B" w:rsidRPr="00977305" w:rsidRDefault="00F43C48" w:rsidP="00F43C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77305">
              <w:rPr>
                <w:rFonts w:asciiTheme="majorBidi" w:hAnsiTheme="majorBidi" w:cstheme="majorBidi"/>
                <w:sz w:val="24"/>
                <w:szCs w:val="24"/>
              </w:rPr>
              <w:t>8 (5.59)</w:t>
            </w:r>
          </w:p>
        </w:tc>
        <w:tc>
          <w:tcPr>
            <w:tcW w:w="1461" w:type="dxa"/>
          </w:tcPr>
          <w:p w14:paraId="503D006C" w14:textId="3D7AB1A7" w:rsidR="00AD6E8B" w:rsidRPr="00977305" w:rsidRDefault="00F43C48" w:rsidP="00F43C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77305">
              <w:rPr>
                <w:rFonts w:asciiTheme="majorBidi" w:hAnsiTheme="majorBidi" w:cstheme="majorBidi"/>
                <w:sz w:val="24"/>
                <w:szCs w:val="24"/>
              </w:rPr>
              <w:t>41 (28.67)</w:t>
            </w:r>
          </w:p>
        </w:tc>
        <w:tc>
          <w:tcPr>
            <w:tcW w:w="1441" w:type="dxa"/>
          </w:tcPr>
          <w:p w14:paraId="4F462060" w14:textId="2B890150" w:rsidR="00AD6E8B" w:rsidRPr="00977305" w:rsidRDefault="00F43C48" w:rsidP="00F43C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77305">
              <w:rPr>
                <w:rFonts w:asciiTheme="majorBidi" w:hAnsiTheme="majorBidi" w:cstheme="majorBidi"/>
                <w:sz w:val="24"/>
                <w:szCs w:val="24"/>
              </w:rPr>
              <w:t>76 (53.15)</w:t>
            </w:r>
          </w:p>
        </w:tc>
        <w:tc>
          <w:tcPr>
            <w:tcW w:w="1478" w:type="dxa"/>
          </w:tcPr>
          <w:p w14:paraId="5054E75A" w14:textId="56FB55FC" w:rsidR="00AD6E8B" w:rsidRPr="00977305" w:rsidRDefault="00F43C48" w:rsidP="00F43C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77305">
              <w:rPr>
                <w:rFonts w:asciiTheme="majorBidi" w:hAnsiTheme="majorBidi" w:cstheme="majorBidi"/>
                <w:sz w:val="24"/>
                <w:szCs w:val="24"/>
              </w:rPr>
              <w:t>12 (8.39)</w:t>
            </w:r>
          </w:p>
        </w:tc>
      </w:tr>
      <w:tr w:rsidR="00F43C48" w:rsidRPr="00977305" w14:paraId="75CA72CE" w14:textId="77777777" w:rsidTr="00C524C7">
        <w:tc>
          <w:tcPr>
            <w:tcW w:w="2007" w:type="dxa"/>
          </w:tcPr>
          <w:p w14:paraId="7A00B007" w14:textId="0E03A251" w:rsidR="00F43C48" w:rsidRPr="00977305" w:rsidRDefault="00F43C48" w:rsidP="00F43C4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7730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I feel confident in using information from the Internet to make health decisions.</w:t>
            </w:r>
          </w:p>
        </w:tc>
        <w:tc>
          <w:tcPr>
            <w:tcW w:w="1481" w:type="dxa"/>
          </w:tcPr>
          <w:p w14:paraId="076DFFF9" w14:textId="1D78086C" w:rsidR="00F43C48" w:rsidRPr="00977305" w:rsidRDefault="00F43C48" w:rsidP="00F43C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77305">
              <w:rPr>
                <w:rFonts w:asciiTheme="majorBidi" w:hAnsiTheme="majorBidi" w:cstheme="majorBidi"/>
                <w:sz w:val="24"/>
                <w:szCs w:val="24"/>
              </w:rPr>
              <w:t>12 (8.39)</w:t>
            </w:r>
          </w:p>
        </w:tc>
        <w:tc>
          <w:tcPr>
            <w:tcW w:w="1482" w:type="dxa"/>
          </w:tcPr>
          <w:p w14:paraId="22019780" w14:textId="76C8C041" w:rsidR="00F43C48" w:rsidRPr="00977305" w:rsidRDefault="00F43C48" w:rsidP="00F43C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77305">
              <w:rPr>
                <w:rFonts w:asciiTheme="majorBidi" w:hAnsiTheme="majorBidi" w:cstheme="majorBidi"/>
                <w:sz w:val="24"/>
                <w:szCs w:val="24"/>
              </w:rPr>
              <w:t>10 (6.99)</w:t>
            </w:r>
          </w:p>
        </w:tc>
        <w:tc>
          <w:tcPr>
            <w:tcW w:w="1461" w:type="dxa"/>
          </w:tcPr>
          <w:p w14:paraId="321DCB23" w14:textId="7DBCD681" w:rsidR="00F43C48" w:rsidRPr="00977305" w:rsidRDefault="00F43C48" w:rsidP="00F43C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77305">
              <w:rPr>
                <w:rFonts w:asciiTheme="majorBidi" w:hAnsiTheme="majorBidi" w:cstheme="majorBidi"/>
                <w:sz w:val="24"/>
                <w:szCs w:val="24"/>
              </w:rPr>
              <w:t>42 (29.37)</w:t>
            </w:r>
          </w:p>
        </w:tc>
        <w:tc>
          <w:tcPr>
            <w:tcW w:w="1441" w:type="dxa"/>
          </w:tcPr>
          <w:p w14:paraId="3C06DC0D" w14:textId="7CF1EB45" w:rsidR="00F43C48" w:rsidRPr="00977305" w:rsidRDefault="00F43C48" w:rsidP="00F43C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77305">
              <w:rPr>
                <w:rFonts w:asciiTheme="majorBidi" w:hAnsiTheme="majorBidi" w:cstheme="majorBidi"/>
                <w:sz w:val="24"/>
                <w:szCs w:val="24"/>
              </w:rPr>
              <w:t>70 (48.95)</w:t>
            </w:r>
          </w:p>
        </w:tc>
        <w:tc>
          <w:tcPr>
            <w:tcW w:w="1478" w:type="dxa"/>
          </w:tcPr>
          <w:p w14:paraId="6E34AC7F" w14:textId="0DEAB9F2" w:rsidR="00F43C48" w:rsidRPr="00977305" w:rsidRDefault="00F43C48" w:rsidP="00F43C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77305">
              <w:rPr>
                <w:rFonts w:asciiTheme="majorBidi" w:hAnsiTheme="majorBidi" w:cstheme="majorBidi"/>
                <w:sz w:val="24"/>
                <w:szCs w:val="24"/>
              </w:rPr>
              <w:t>9 (6.29)</w:t>
            </w:r>
          </w:p>
        </w:tc>
      </w:tr>
    </w:tbl>
    <w:p w14:paraId="0E2AFD6D" w14:textId="77777777" w:rsidR="00CA2BE6" w:rsidRPr="00977305" w:rsidRDefault="00CA2BE6">
      <w:pPr>
        <w:rPr>
          <w:rFonts w:asciiTheme="majorBidi" w:hAnsiTheme="majorBidi" w:cstheme="majorBidi"/>
          <w:sz w:val="24"/>
          <w:szCs w:val="24"/>
        </w:rPr>
      </w:pPr>
    </w:p>
    <w:p w14:paraId="23EEA2FC" w14:textId="77777777" w:rsidR="00AD6E8B" w:rsidRPr="00977305" w:rsidRDefault="00AD6E8B">
      <w:pPr>
        <w:rPr>
          <w:rFonts w:asciiTheme="majorBidi" w:hAnsiTheme="majorBidi" w:cstheme="majorBidi"/>
          <w:sz w:val="24"/>
          <w:szCs w:val="24"/>
        </w:rPr>
      </w:pPr>
    </w:p>
    <w:p w14:paraId="3C26A34D" w14:textId="0E0854E2" w:rsidR="00AD6E8B" w:rsidRPr="00977305" w:rsidRDefault="00AD6E8B" w:rsidP="00AD6E8B">
      <w:pPr>
        <w:rPr>
          <w:rFonts w:asciiTheme="majorBidi" w:hAnsiTheme="majorBidi" w:cstheme="majorBidi"/>
          <w:sz w:val="24"/>
          <w:szCs w:val="24"/>
        </w:rPr>
      </w:pPr>
    </w:p>
    <w:sectPr w:rsidR="00AD6E8B" w:rsidRPr="0097730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F49"/>
    <w:rsid w:val="000114A6"/>
    <w:rsid w:val="00014C9F"/>
    <w:rsid w:val="00021C99"/>
    <w:rsid w:val="0003429E"/>
    <w:rsid w:val="000350C8"/>
    <w:rsid w:val="000428DA"/>
    <w:rsid w:val="00043CE6"/>
    <w:rsid w:val="00044B13"/>
    <w:rsid w:val="0005132C"/>
    <w:rsid w:val="00071ABC"/>
    <w:rsid w:val="000905DA"/>
    <w:rsid w:val="000A242A"/>
    <w:rsid w:val="000A4EC9"/>
    <w:rsid w:val="000A61BB"/>
    <w:rsid w:val="000A6EC5"/>
    <w:rsid w:val="000B0ED6"/>
    <w:rsid w:val="000F0459"/>
    <w:rsid w:val="000F3FCB"/>
    <w:rsid w:val="00103C7A"/>
    <w:rsid w:val="00110DFF"/>
    <w:rsid w:val="00112302"/>
    <w:rsid w:val="00116A1D"/>
    <w:rsid w:val="00116EE0"/>
    <w:rsid w:val="001179DD"/>
    <w:rsid w:val="001215AB"/>
    <w:rsid w:val="001276E6"/>
    <w:rsid w:val="001278C4"/>
    <w:rsid w:val="00131166"/>
    <w:rsid w:val="0013417C"/>
    <w:rsid w:val="00146C47"/>
    <w:rsid w:val="00150F13"/>
    <w:rsid w:val="00151573"/>
    <w:rsid w:val="00152DFA"/>
    <w:rsid w:val="00154456"/>
    <w:rsid w:val="00154F38"/>
    <w:rsid w:val="001556EC"/>
    <w:rsid w:val="0015765E"/>
    <w:rsid w:val="00162FC0"/>
    <w:rsid w:val="00176D2F"/>
    <w:rsid w:val="001847F0"/>
    <w:rsid w:val="00191623"/>
    <w:rsid w:val="00193294"/>
    <w:rsid w:val="00195323"/>
    <w:rsid w:val="001B71D4"/>
    <w:rsid w:val="001C0DA0"/>
    <w:rsid w:val="001C2B75"/>
    <w:rsid w:val="001D01DC"/>
    <w:rsid w:val="001E093B"/>
    <w:rsid w:val="001F05DE"/>
    <w:rsid w:val="001F399F"/>
    <w:rsid w:val="001F5459"/>
    <w:rsid w:val="001F652D"/>
    <w:rsid w:val="001F71B4"/>
    <w:rsid w:val="002076E3"/>
    <w:rsid w:val="00211128"/>
    <w:rsid w:val="00211F14"/>
    <w:rsid w:val="00233167"/>
    <w:rsid w:val="002503FC"/>
    <w:rsid w:val="002538F7"/>
    <w:rsid w:val="00254DBB"/>
    <w:rsid w:val="00263074"/>
    <w:rsid w:val="00271D65"/>
    <w:rsid w:val="00272B10"/>
    <w:rsid w:val="00274095"/>
    <w:rsid w:val="002754A7"/>
    <w:rsid w:val="002870CC"/>
    <w:rsid w:val="00287292"/>
    <w:rsid w:val="00296959"/>
    <w:rsid w:val="002B0080"/>
    <w:rsid w:val="002B6E55"/>
    <w:rsid w:val="002C0E5B"/>
    <w:rsid w:val="002C4C9E"/>
    <w:rsid w:val="002D54F9"/>
    <w:rsid w:val="002D69A8"/>
    <w:rsid w:val="002E7F49"/>
    <w:rsid w:val="0030192D"/>
    <w:rsid w:val="0030317A"/>
    <w:rsid w:val="00304C94"/>
    <w:rsid w:val="003106E4"/>
    <w:rsid w:val="00313185"/>
    <w:rsid w:val="0032384B"/>
    <w:rsid w:val="00326603"/>
    <w:rsid w:val="0032734A"/>
    <w:rsid w:val="0033148D"/>
    <w:rsid w:val="00336295"/>
    <w:rsid w:val="00351776"/>
    <w:rsid w:val="00353EA9"/>
    <w:rsid w:val="00370733"/>
    <w:rsid w:val="003836F9"/>
    <w:rsid w:val="003969FC"/>
    <w:rsid w:val="00397231"/>
    <w:rsid w:val="003A2810"/>
    <w:rsid w:val="003B2473"/>
    <w:rsid w:val="003B473F"/>
    <w:rsid w:val="003B4873"/>
    <w:rsid w:val="003C4596"/>
    <w:rsid w:val="003D6E5C"/>
    <w:rsid w:val="003E1F89"/>
    <w:rsid w:val="004000DA"/>
    <w:rsid w:val="0040122B"/>
    <w:rsid w:val="00410288"/>
    <w:rsid w:val="0041180A"/>
    <w:rsid w:val="0042109B"/>
    <w:rsid w:val="00423FD9"/>
    <w:rsid w:val="00426ACB"/>
    <w:rsid w:val="00437432"/>
    <w:rsid w:val="0044086F"/>
    <w:rsid w:val="004453D3"/>
    <w:rsid w:val="004512F6"/>
    <w:rsid w:val="00451425"/>
    <w:rsid w:val="00451AA1"/>
    <w:rsid w:val="00462ECC"/>
    <w:rsid w:val="00463178"/>
    <w:rsid w:val="0046356B"/>
    <w:rsid w:val="0047210E"/>
    <w:rsid w:val="004821BD"/>
    <w:rsid w:val="0049118A"/>
    <w:rsid w:val="0049587B"/>
    <w:rsid w:val="00495EC1"/>
    <w:rsid w:val="0049736A"/>
    <w:rsid w:val="004A6D06"/>
    <w:rsid w:val="004C2E20"/>
    <w:rsid w:val="004C5204"/>
    <w:rsid w:val="004D161C"/>
    <w:rsid w:val="004D2125"/>
    <w:rsid w:val="004D7673"/>
    <w:rsid w:val="004F403E"/>
    <w:rsid w:val="00507BC7"/>
    <w:rsid w:val="005129A0"/>
    <w:rsid w:val="0052074B"/>
    <w:rsid w:val="005217D9"/>
    <w:rsid w:val="005218AD"/>
    <w:rsid w:val="00545768"/>
    <w:rsid w:val="00553987"/>
    <w:rsid w:val="00557173"/>
    <w:rsid w:val="005637FF"/>
    <w:rsid w:val="00563C43"/>
    <w:rsid w:val="00567E65"/>
    <w:rsid w:val="00570A86"/>
    <w:rsid w:val="00571CCC"/>
    <w:rsid w:val="00574AA4"/>
    <w:rsid w:val="00575E65"/>
    <w:rsid w:val="005776D4"/>
    <w:rsid w:val="00586DC3"/>
    <w:rsid w:val="005956A8"/>
    <w:rsid w:val="00595D5E"/>
    <w:rsid w:val="005A029E"/>
    <w:rsid w:val="005A4861"/>
    <w:rsid w:val="005A52FD"/>
    <w:rsid w:val="005B26C3"/>
    <w:rsid w:val="005B4BF4"/>
    <w:rsid w:val="005C03A2"/>
    <w:rsid w:val="005C208E"/>
    <w:rsid w:val="005C4F3B"/>
    <w:rsid w:val="005D1FCF"/>
    <w:rsid w:val="005E7625"/>
    <w:rsid w:val="005F522F"/>
    <w:rsid w:val="00603D24"/>
    <w:rsid w:val="006070BC"/>
    <w:rsid w:val="006134FD"/>
    <w:rsid w:val="00622508"/>
    <w:rsid w:val="006363C9"/>
    <w:rsid w:val="00636BAC"/>
    <w:rsid w:val="00646D5F"/>
    <w:rsid w:val="00650917"/>
    <w:rsid w:val="006514D5"/>
    <w:rsid w:val="00654594"/>
    <w:rsid w:val="0065732C"/>
    <w:rsid w:val="00657D28"/>
    <w:rsid w:val="00663B5E"/>
    <w:rsid w:val="00666A2F"/>
    <w:rsid w:val="00682DC4"/>
    <w:rsid w:val="006851F0"/>
    <w:rsid w:val="00686347"/>
    <w:rsid w:val="006968D2"/>
    <w:rsid w:val="006B21D2"/>
    <w:rsid w:val="006B3FBA"/>
    <w:rsid w:val="006C4955"/>
    <w:rsid w:val="006C741A"/>
    <w:rsid w:val="006E2E97"/>
    <w:rsid w:val="006E5765"/>
    <w:rsid w:val="006F13B7"/>
    <w:rsid w:val="006F56BD"/>
    <w:rsid w:val="0070116B"/>
    <w:rsid w:val="00707148"/>
    <w:rsid w:val="00717CC9"/>
    <w:rsid w:val="007203C4"/>
    <w:rsid w:val="00722161"/>
    <w:rsid w:val="00755733"/>
    <w:rsid w:val="007567A8"/>
    <w:rsid w:val="007572ED"/>
    <w:rsid w:val="00760DEC"/>
    <w:rsid w:val="00782505"/>
    <w:rsid w:val="00791EC5"/>
    <w:rsid w:val="00795654"/>
    <w:rsid w:val="007A225D"/>
    <w:rsid w:val="007A4CFD"/>
    <w:rsid w:val="007A7903"/>
    <w:rsid w:val="007B3B55"/>
    <w:rsid w:val="007C696D"/>
    <w:rsid w:val="007E46D4"/>
    <w:rsid w:val="007E4CE8"/>
    <w:rsid w:val="0080610A"/>
    <w:rsid w:val="008070E1"/>
    <w:rsid w:val="008259FC"/>
    <w:rsid w:val="008309A7"/>
    <w:rsid w:val="0083690B"/>
    <w:rsid w:val="00842169"/>
    <w:rsid w:val="00842304"/>
    <w:rsid w:val="00843A69"/>
    <w:rsid w:val="00850A44"/>
    <w:rsid w:val="0085507C"/>
    <w:rsid w:val="00856638"/>
    <w:rsid w:val="00864F34"/>
    <w:rsid w:val="008663C5"/>
    <w:rsid w:val="00866B23"/>
    <w:rsid w:val="00872EF1"/>
    <w:rsid w:val="00877372"/>
    <w:rsid w:val="008902D0"/>
    <w:rsid w:val="00897A7A"/>
    <w:rsid w:val="008A02FA"/>
    <w:rsid w:val="008A500A"/>
    <w:rsid w:val="008B3956"/>
    <w:rsid w:val="008B481A"/>
    <w:rsid w:val="008B6AD7"/>
    <w:rsid w:val="008C2ABE"/>
    <w:rsid w:val="008C4ED6"/>
    <w:rsid w:val="008C5E87"/>
    <w:rsid w:val="008D0EE0"/>
    <w:rsid w:val="008D16B4"/>
    <w:rsid w:val="008D4D97"/>
    <w:rsid w:val="008F1013"/>
    <w:rsid w:val="008F57CD"/>
    <w:rsid w:val="008F5C49"/>
    <w:rsid w:val="008F706A"/>
    <w:rsid w:val="009009AE"/>
    <w:rsid w:val="00900F7C"/>
    <w:rsid w:val="00915A62"/>
    <w:rsid w:val="0092364D"/>
    <w:rsid w:val="0092642C"/>
    <w:rsid w:val="00932DEF"/>
    <w:rsid w:val="00971D5A"/>
    <w:rsid w:val="00972E2E"/>
    <w:rsid w:val="00977305"/>
    <w:rsid w:val="00980625"/>
    <w:rsid w:val="00983F3C"/>
    <w:rsid w:val="00985192"/>
    <w:rsid w:val="00991E4C"/>
    <w:rsid w:val="009939AA"/>
    <w:rsid w:val="00994511"/>
    <w:rsid w:val="00994544"/>
    <w:rsid w:val="009A2718"/>
    <w:rsid w:val="009B06BC"/>
    <w:rsid w:val="009B3E48"/>
    <w:rsid w:val="009B40B1"/>
    <w:rsid w:val="009C24FD"/>
    <w:rsid w:val="009C35B0"/>
    <w:rsid w:val="009D1C77"/>
    <w:rsid w:val="009D2227"/>
    <w:rsid w:val="009D600A"/>
    <w:rsid w:val="009F0B8B"/>
    <w:rsid w:val="009F2085"/>
    <w:rsid w:val="00A03F41"/>
    <w:rsid w:val="00A31FC6"/>
    <w:rsid w:val="00A42F8A"/>
    <w:rsid w:val="00A53C82"/>
    <w:rsid w:val="00A56D9B"/>
    <w:rsid w:val="00A63A28"/>
    <w:rsid w:val="00A662AB"/>
    <w:rsid w:val="00A713C7"/>
    <w:rsid w:val="00A90B3A"/>
    <w:rsid w:val="00AB300C"/>
    <w:rsid w:val="00AB4BCC"/>
    <w:rsid w:val="00AC0B7D"/>
    <w:rsid w:val="00AC6064"/>
    <w:rsid w:val="00AD292F"/>
    <w:rsid w:val="00AD6E8B"/>
    <w:rsid w:val="00B11E0C"/>
    <w:rsid w:val="00B12855"/>
    <w:rsid w:val="00B410ED"/>
    <w:rsid w:val="00B4118B"/>
    <w:rsid w:val="00B50216"/>
    <w:rsid w:val="00B656E5"/>
    <w:rsid w:val="00B723E5"/>
    <w:rsid w:val="00B754A7"/>
    <w:rsid w:val="00B92B9D"/>
    <w:rsid w:val="00B954DC"/>
    <w:rsid w:val="00B968E1"/>
    <w:rsid w:val="00BB5343"/>
    <w:rsid w:val="00BC123D"/>
    <w:rsid w:val="00BC5BE9"/>
    <w:rsid w:val="00BD1620"/>
    <w:rsid w:val="00BF3ABF"/>
    <w:rsid w:val="00BF5CB8"/>
    <w:rsid w:val="00BF6108"/>
    <w:rsid w:val="00BF788F"/>
    <w:rsid w:val="00C06452"/>
    <w:rsid w:val="00C1787A"/>
    <w:rsid w:val="00C204FC"/>
    <w:rsid w:val="00C31086"/>
    <w:rsid w:val="00C35BCA"/>
    <w:rsid w:val="00C35BFD"/>
    <w:rsid w:val="00C362D8"/>
    <w:rsid w:val="00C411F8"/>
    <w:rsid w:val="00C4530A"/>
    <w:rsid w:val="00C51EA5"/>
    <w:rsid w:val="00C524C7"/>
    <w:rsid w:val="00C558D8"/>
    <w:rsid w:val="00C63429"/>
    <w:rsid w:val="00C64010"/>
    <w:rsid w:val="00C75F13"/>
    <w:rsid w:val="00C76352"/>
    <w:rsid w:val="00C7682B"/>
    <w:rsid w:val="00C779BF"/>
    <w:rsid w:val="00C839C3"/>
    <w:rsid w:val="00C85047"/>
    <w:rsid w:val="00CA2BE6"/>
    <w:rsid w:val="00CA7C9B"/>
    <w:rsid w:val="00CC09E1"/>
    <w:rsid w:val="00CC70A0"/>
    <w:rsid w:val="00CD00F8"/>
    <w:rsid w:val="00CE3544"/>
    <w:rsid w:val="00CF26B8"/>
    <w:rsid w:val="00CF2A90"/>
    <w:rsid w:val="00CF46FA"/>
    <w:rsid w:val="00D108F9"/>
    <w:rsid w:val="00D12CE9"/>
    <w:rsid w:val="00D143EA"/>
    <w:rsid w:val="00D214F9"/>
    <w:rsid w:val="00D23493"/>
    <w:rsid w:val="00D23500"/>
    <w:rsid w:val="00D279BE"/>
    <w:rsid w:val="00D3049D"/>
    <w:rsid w:val="00D31A6F"/>
    <w:rsid w:val="00D31E05"/>
    <w:rsid w:val="00D61A14"/>
    <w:rsid w:val="00D65E42"/>
    <w:rsid w:val="00D70B0A"/>
    <w:rsid w:val="00D82F70"/>
    <w:rsid w:val="00DA0DB8"/>
    <w:rsid w:val="00DA58DF"/>
    <w:rsid w:val="00DA79BD"/>
    <w:rsid w:val="00DB36E6"/>
    <w:rsid w:val="00DC0E48"/>
    <w:rsid w:val="00DC4D65"/>
    <w:rsid w:val="00DE51D7"/>
    <w:rsid w:val="00DF051C"/>
    <w:rsid w:val="00DF4C58"/>
    <w:rsid w:val="00DF5787"/>
    <w:rsid w:val="00E06F70"/>
    <w:rsid w:val="00E11F49"/>
    <w:rsid w:val="00E128CA"/>
    <w:rsid w:val="00E12988"/>
    <w:rsid w:val="00E15208"/>
    <w:rsid w:val="00E15A3F"/>
    <w:rsid w:val="00E2118A"/>
    <w:rsid w:val="00E233C6"/>
    <w:rsid w:val="00E24CED"/>
    <w:rsid w:val="00E24D8C"/>
    <w:rsid w:val="00E364FE"/>
    <w:rsid w:val="00E52F0B"/>
    <w:rsid w:val="00E54EFC"/>
    <w:rsid w:val="00E6737F"/>
    <w:rsid w:val="00E70F06"/>
    <w:rsid w:val="00E92CE6"/>
    <w:rsid w:val="00E936E6"/>
    <w:rsid w:val="00E95615"/>
    <w:rsid w:val="00EC1F3E"/>
    <w:rsid w:val="00EC2EDE"/>
    <w:rsid w:val="00EC76AF"/>
    <w:rsid w:val="00ED2D84"/>
    <w:rsid w:val="00F02335"/>
    <w:rsid w:val="00F13A59"/>
    <w:rsid w:val="00F177E1"/>
    <w:rsid w:val="00F30B54"/>
    <w:rsid w:val="00F43C48"/>
    <w:rsid w:val="00F5074A"/>
    <w:rsid w:val="00F523C7"/>
    <w:rsid w:val="00F61612"/>
    <w:rsid w:val="00F645C3"/>
    <w:rsid w:val="00F674E2"/>
    <w:rsid w:val="00F74CCC"/>
    <w:rsid w:val="00F855C6"/>
    <w:rsid w:val="00F87724"/>
    <w:rsid w:val="00F9773C"/>
    <w:rsid w:val="00FA24AB"/>
    <w:rsid w:val="00FA2ABF"/>
    <w:rsid w:val="00FA4AEA"/>
    <w:rsid w:val="00FB281E"/>
    <w:rsid w:val="00FB309F"/>
    <w:rsid w:val="00FB3F0A"/>
    <w:rsid w:val="00FB7758"/>
    <w:rsid w:val="00FC7661"/>
    <w:rsid w:val="00FD1C47"/>
    <w:rsid w:val="00FD4D81"/>
    <w:rsid w:val="00FF102A"/>
    <w:rsid w:val="00FF3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E6140"/>
  <w15:chartTrackingRefBased/>
  <w15:docId w15:val="{7D0B9560-0AE8-7042-99B3-ADB3678FC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1F49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2169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1F49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TOCHeading"/>
    <w:next w:val="Normal"/>
    <w:link w:val="Heading3Char"/>
    <w:autoRedefine/>
    <w:uiPriority w:val="9"/>
    <w:unhideWhenUsed/>
    <w:qFormat/>
    <w:rsid w:val="00842169"/>
    <w:pPr>
      <w:keepNext w:val="0"/>
      <w:keepLines w:val="0"/>
      <w:spacing w:before="0" w:after="200" w:line="480" w:lineRule="auto"/>
      <w:jc w:val="both"/>
      <w:outlineLvl w:val="2"/>
    </w:pPr>
    <w:rPr>
      <w:rFonts w:asciiTheme="majorBidi" w:eastAsia="Calibri" w:hAnsiTheme="majorBidi"/>
      <w:color w:val="auto"/>
      <w:kern w:val="0"/>
      <w:sz w:val="24"/>
      <w:szCs w:val="24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1F49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1F49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1F49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1F49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1F49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1F49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42169"/>
    <w:rPr>
      <w:rFonts w:asciiTheme="majorBidi" w:eastAsia="Calibri" w:hAnsiTheme="majorBidi" w:cstheme="majorBidi"/>
      <w:kern w:val="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8421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42169"/>
    <w:pPr>
      <w:outlineLvl w:val="9"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E11F4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1F49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1F49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1F49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1F49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1F49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1F49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E11F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1F4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1F49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1F49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E11F49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11F49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E11F49"/>
    <w:pPr>
      <w:spacing w:after="0" w:line="240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E11F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1F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1F49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E11F4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11F4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D6E8B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3</Words>
  <Characters>99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 Skafy</dc:creator>
  <cp:keywords/>
  <dc:description/>
  <cp:lastModifiedBy>Maria Lteif</cp:lastModifiedBy>
  <cp:revision>4</cp:revision>
  <dcterms:created xsi:type="dcterms:W3CDTF">2025-09-05T08:29:00Z</dcterms:created>
  <dcterms:modified xsi:type="dcterms:W3CDTF">2025-09-12T07:58:00Z</dcterms:modified>
</cp:coreProperties>
</file>